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78235" w14:textId="1640256E" w:rsidR="004F530F" w:rsidRPr="00CB3D23" w:rsidRDefault="004F530F" w:rsidP="004F530F">
      <w:pPr>
        <w:pStyle w:val="SMHeading"/>
        <w:spacing w:before="0" w:after="200" w:line="360" w:lineRule="auto"/>
        <w:ind w:right="-7"/>
        <w:jc w:val="both"/>
        <w:rPr>
          <w:rFonts w:ascii="Arial" w:hAnsi="Arial" w:cs="Arial"/>
          <w:b w:val="0"/>
          <w:color w:val="000000"/>
          <w:sz w:val="20"/>
          <w:szCs w:val="20"/>
        </w:rPr>
      </w:pPr>
      <w:r w:rsidRPr="004F530F">
        <w:rPr>
          <w:rStyle w:val="Aucun"/>
          <w:rFonts w:ascii="Arial" w:hAnsi="Arial" w:cs="Arial"/>
          <w:sz w:val="20"/>
          <w:szCs w:val="20"/>
        </w:rPr>
        <w:t>Figure 2- Supplementary Figure 1</w:t>
      </w:r>
      <w:r w:rsidRPr="004F530F">
        <w:rPr>
          <w:rStyle w:val="Aucun"/>
          <w:rFonts w:ascii="Arial" w:hAnsi="Arial" w:cs="Arial"/>
          <w:sz w:val="20"/>
          <w:szCs w:val="20"/>
        </w:rPr>
        <w:t xml:space="preserve">- </w:t>
      </w:r>
      <w:r w:rsidRPr="004F530F">
        <w:rPr>
          <w:rStyle w:val="Aucun"/>
          <w:rFonts w:ascii="Arial" w:hAnsi="Arial" w:cs="Arial"/>
          <w:sz w:val="20"/>
          <w:szCs w:val="20"/>
        </w:rPr>
        <w:t xml:space="preserve">source data 1. </w:t>
      </w:r>
      <w:r w:rsidRPr="004F530F">
        <w:rPr>
          <w:rFonts w:ascii="Arial" w:hAnsi="Arial" w:cs="Arial"/>
          <w:b w:val="0"/>
          <w:sz w:val="20"/>
          <w:szCs w:val="20"/>
        </w:rPr>
        <w:t>Effect</w:t>
      </w:r>
      <w:r w:rsidRPr="00D3530E">
        <w:rPr>
          <w:rFonts w:ascii="Arial" w:hAnsi="Arial" w:cs="Arial"/>
          <w:b w:val="0"/>
          <w:sz w:val="20"/>
          <w:szCs w:val="20"/>
        </w:rPr>
        <w:t xml:space="preserve"> of training on </w:t>
      </w:r>
      <w:r>
        <w:rPr>
          <w:rFonts w:ascii="Arial" w:hAnsi="Arial" w:cs="Arial"/>
          <w:b w:val="0"/>
          <w:sz w:val="20"/>
          <w:szCs w:val="20"/>
        </w:rPr>
        <w:t>GMV</w:t>
      </w:r>
      <w:r w:rsidRPr="00D3530E">
        <w:rPr>
          <w:rFonts w:ascii="Arial" w:hAnsi="Arial" w:cs="Arial"/>
          <w:b w:val="0"/>
          <w:sz w:val="20"/>
          <w:szCs w:val="20"/>
        </w:rPr>
        <w:t xml:space="preserve"> and </w:t>
      </w:r>
      <w:r>
        <w:rPr>
          <w:rFonts w:ascii="Arial" w:hAnsi="Arial" w:cs="Arial"/>
          <w:b w:val="0"/>
          <w:sz w:val="20"/>
          <w:szCs w:val="20"/>
        </w:rPr>
        <w:t>WMV</w:t>
      </w:r>
      <w:r w:rsidRPr="00D3530E">
        <w:rPr>
          <w:rFonts w:ascii="Arial" w:hAnsi="Arial" w:cs="Arial"/>
          <w:b w:val="0"/>
          <w:sz w:val="20"/>
          <w:szCs w:val="20"/>
        </w:rPr>
        <w:t xml:space="preserve"> in trained mice and the effect of time in non-trained control mice. Whole-brain within-group analysis presenting the significant number of voxels (</w:t>
      </w:r>
      <w:r w:rsidRPr="00D3530E">
        <w:rPr>
          <w:rFonts w:ascii="Arial" w:hAnsi="Arial" w:cs="Arial"/>
          <w:b w:val="0"/>
          <w:i/>
          <w:iCs/>
          <w:sz w:val="20"/>
          <w:szCs w:val="20"/>
        </w:rPr>
        <w:t>P</w:t>
      </w:r>
      <w:r w:rsidRPr="00D3530E">
        <w:rPr>
          <w:rFonts w:ascii="Arial" w:hAnsi="Arial" w:cs="Arial"/>
          <w:b w:val="0"/>
          <w:sz w:val="20"/>
          <w:szCs w:val="20"/>
          <w:vertAlign w:val="subscript"/>
        </w:rPr>
        <w:t>FDR corr.</w:t>
      </w:r>
      <w:r w:rsidRPr="00D3530E">
        <w:rPr>
          <w:rFonts w:ascii="Arial" w:hAnsi="Arial" w:cs="Arial"/>
          <w:b w:val="0"/>
          <w:sz w:val="20"/>
          <w:szCs w:val="20"/>
        </w:rPr>
        <w:t xml:space="preserve"> &lt; 0.01 and &lt; 0.001) together with the change in volume (mm</w:t>
      </w:r>
      <w:r w:rsidRPr="00D3530E">
        <w:rPr>
          <w:rFonts w:ascii="Arial" w:hAnsi="Arial" w:cs="Arial"/>
          <w:b w:val="0"/>
          <w:sz w:val="20"/>
          <w:szCs w:val="20"/>
          <w:vertAlign w:val="superscript"/>
        </w:rPr>
        <w:t>3</w:t>
      </w:r>
      <w:r w:rsidRPr="00D3530E">
        <w:rPr>
          <w:rFonts w:ascii="Arial" w:hAnsi="Arial" w:cs="Arial"/>
          <w:b w:val="0"/>
          <w:sz w:val="20"/>
          <w:szCs w:val="20"/>
        </w:rPr>
        <w:t>).</w:t>
      </w:r>
    </w:p>
    <w:p w14:paraId="0FD8A53B" w14:textId="77777777" w:rsidR="004F530F" w:rsidRDefault="004F53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F530F" w:rsidRPr="00CB3D23" w14:paraId="76A9EFE5" w14:textId="77777777" w:rsidTr="00930379">
        <w:tc>
          <w:tcPr>
            <w:tcW w:w="9016" w:type="dxa"/>
            <w:gridSpan w:val="5"/>
          </w:tcPr>
          <w:p w14:paraId="38357A84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anges in GMV</w:t>
            </w:r>
          </w:p>
        </w:tc>
      </w:tr>
      <w:tr w:rsidR="004F530F" w:rsidRPr="00CB3D23" w14:paraId="4CEEF8F8" w14:textId="77777777" w:rsidTr="00930379">
        <w:tc>
          <w:tcPr>
            <w:tcW w:w="1803" w:type="dxa"/>
            <w:vMerge w:val="restart"/>
          </w:tcPr>
          <w:p w14:paraId="70650B24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</w:tcPr>
          <w:p w14:paraId="6F695418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Trained mice (</w:t>
            </w:r>
            <w:r w:rsidRPr="0036119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= 39)</w:t>
            </w:r>
          </w:p>
        </w:tc>
        <w:tc>
          <w:tcPr>
            <w:tcW w:w="3607" w:type="dxa"/>
            <w:gridSpan w:val="2"/>
          </w:tcPr>
          <w:p w14:paraId="36CC0BD7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Non-trained controls (</w:t>
            </w:r>
            <w:r w:rsidRPr="0036119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= 16)</w:t>
            </w:r>
          </w:p>
        </w:tc>
      </w:tr>
      <w:tr w:rsidR="004F530F" w:rsidRPr="00CB3D23" w14:paraId="38BA1E74" w14:textId="77777777" w:rsidTr="00930379">
        <w:tc>
          <w:tcPr>
            <w:tcW w:w="1803" w:type="dxa"/>
            <w:vMerge/>
          </w:tcPr>
          <w:p w14:paraId="06D20EF9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439527DF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1803" w:type="dxa"/>
          </w:tcPr>
          <w:p w14:paraId="4C275F71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decrease</w:t>
            </w:r>
          </w:p>
        </w:tc>
        <w:tc>
          <w:tcPr>
            <w:tcW w:w="1803" w:type="dxa"/>
          </w:tcPr>
          <w:p w14:paraId="1D854C31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1804" w:type="dxa"/>
          </w:tcPr>
          <w:p w14:paraId="1DC8BAFC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decrease</w:t>
            </w:r>
          </w:p>
        </w:tc>
      </w:tr>
      <w:tr w:rsidR="004F530F" w:rsidRPr="00CB3D23" w14:paraId="44B35D51" w14:textId="77777777" w:rsidTr="00930379">
        <w:trPr>
          <w:trHeight w:val="562"/>
        </w:trPr>
        <w:tc>
          <w:tcPr>
            <w:tcW w:w="9016" w:type="dxa"/>
            <w:gridSpan w:val="5"/>
            <w:vAlign w:val="bottom"/>
          </w:tcPr>
          <w:p w14:paraId="572F17DD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 w:rsidRPr="003611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FDR </w:t>
            </w:r>
            <w:proofErr w:type="spellStart"/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3611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&lt; 0.01</w:t>
            </w:r>
          </w:p>
        </w:tc>
      </w:tr>
      <w:tr w:rsidR="004F530F" w:rsidRPr="00CB3D23" w14:paraId="27863B61" w14:textId="77777777" w:rsidTr="00930379">
        <w:tc>
          <w:tcPr>
            <w:tcW w:w="1803" w:type="dxa"/>
          </w:tcPr>
          <w:p w14:paraId="300FB2B6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803" w:type="dxa"/>
          </w:tcPr>
          <w:p w14:paraId="6547B221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0A8976CE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569F7601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29327 (15.02)</w:t>
            </w:r>
          </w:p>
        </w:tc>
        <w:tc>
          <w:tcPr>
            <w:tcW w:w="1804" w:type="dxa"/>
          </w:tcPr>
          <w:p w14:paraId="3E7EF4E8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66781F5F" w14:textId="77777777" w:rsidTr="00930379">
        <w:tc>
          <w:tcPr>
            <w:tcW w:w="1803" w:type="dxa"/>
          </w:tcPr>
          <w:p w14:paraId="63A0BC92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Asymptotic</w:t>
            </w:r>
          </w:p>
        </w:tc>
        <w:tc>
          <w:tcPr>
            <w:tcW w:w="1803" w:type="dxa"/>
          </w:tcPr>
          <w:p w14:paraId="286F200E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2832 (1.45)</w:t>
            </w:r>
          </w:p>
        </w:tc>
        <w:tc>
          <w:tcPr>
            <w:tcW w:w="1803" w:type="dxa"/>
          </w:tcPr>
          <w:p w14:paraId="4A2D8BF5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39233 (71.29)</w:t>
            </w:r>
          </w:p>
        </w:tc>
        <w:tc>
          <w:tcPr>
            <w:tcW w:w="1803" w:type="dxa"/>
          </w:tcPr>
          <w:p w14:paraId="505F0BCC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69546A1F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35B4620F" w14:textId="77777777" w:rsidTr="00930379">
        <w:tc>
          <w:tcPr>
            <w:tcW w:w="1803" w:type="dxa"/>
          </w:tcPr>
          <w:p w14:paraId="29585FDF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1803" w:type="dxa"/>
          </w:tcPr>
          <w:p w14:paraId="3E62B81E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C3E2306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39493 (20.22)</w:t>
            </w:r>
          </w:p>
        </w:tc>
        <w:tc>
          <w:tcPr>
            <w:tcW w:w="1803" w:type="dxa"/>
          </w:tcPr>
          <w:p w14:paraId="26D28C00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7651A859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1E681C0C" w14:textId="77777777" w:rsidTr="00930379">
        <w:trPr>
          <w:trHeight w:val="562"/>
        </w:trPr>
        <w:tc>
          <w:tcPr>
            <w:tcW w:w="9016" w:type="dxa"/>
            <w:gridSpan w:val="5"/>
            <w:vAlign w:val="bottom"/>
          </w:tcPr>
          <w:p w14:paraId="64229983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 w:rsidRPr="003611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FDR </w:t>
            </w:r>
            <w:proofErr w:type="spellStart"/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3611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4F530F" w:rsidRPr="00CB3D23" w14:paraId="68121AAB" w14:textId="77777777" w:rsidTr="00930379">
        <w:tc>
          <w:tcPr>
            <w:tcW w:w="1803" w:type="dxa"/>
          </w:tcPr>
          <w:p w14:paraId="1B08A997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803" w:type="dxa"/>
          </w:tcPr>
          <w:p w14:paraId="365EC64B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CEA0D2D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A0860B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4316 (7.33)</w:t>
            </w:r>
          </w:p>
        </w:tc>
        <w:tc>
          <w:tcPr>
            <w:tcW w:w="1804" w:type="dxa"/>
          </w:tcPr>
          <w:p w14:paraId="5E72757D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74B37D9B" w14:textId="77777777" w:rsidTr="00930379">
        <w:tc>
          <w:tcPr>
            <w:tcW w:w="1803" w:type="dxa"/>
          </w:tcPr>
          <w:p w14:paraId="1995FF4B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Asymptotic</w:t>
            </w:r>
          </w:p>
        </w:tc>
        <w:tc>
          <w:tcPr>
            <w:tcW w:w="1803" w:type="dxa"/>
          </w:tcPr>
          <w:p w14:paraId="2A6FACAD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643 (0.84)</w:t>
            </w:r>
          </w:p>
        </w:tc>
        <w:tc>
          <w:tcPr>
            <w:tcW w:w="1803" w:type="dxa"/>
          </w:tcPr>
          <w:p w14:paraId="194026D1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97106 (46.72)</w:t>
            </w:r>
          </w:p>
        </w:tc>
        <w:tc>
          <w:tcPr>
            <w:tcW w:w="1803" w:type="dxa"/>
          </w:tcPr>
          <w:p w14:paraId="4D1DDBB8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0D82F9BD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26E31B22" w14:textId="77777777" w:rsidTr="00930379">
        <w:tc>
          <w:tcPr>
            <w:tcW w:w="1803" w:type="dxa"/>
          </w:tcPr>
          <w:p w14:paraId="24E69B1F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1803" w:type="dxa"/>
          </w:tcPr>
          <w:p w14:paraId="3DD9B8D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49431D8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5477 (7.91)</w:t>
            </w:r>
          </w:p>
        </w:tc>
        <w:tc>
          <w:tcPr>
            <w:tcW w:w="1803" w:type="dxa"/>
          </w:tcPr>
          <w:p w14:paraId="24491857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23379886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6E0A1CEB" w14:textId="77777777" w:rsidTr="00930379">
        <w:tc>
          <w:tcPr>
            <w:tcW w:w="9016" w:type="dxa"/>
            <w:gridSpan w:val="5"/>
          </w:tcPr>
          <w:p w14:paraId="7194A1A5" w14:textId="77777777" w:rsidR="004F530F" w:rsidRPr="0036119B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F530F" w:rsidRPr="00CB3D23" w14:paraId="5FE94423" w14:textId="77777777" w:rsidTr="00930379">
        <w:tc>
          <w:tcPr>
            <w:tcW w:w="9016" w:type="dxa"/>
            <w:gridSpan w:val="5"/>
          </w:tcPr>
          <w:p w14:paraId="15044575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anges in WMV</w:t>
            </w:r>
          </w:p>
        </w:tc>
      </w:tr>
      <w:tr w:rsidR="004F530F" w:rsidRPr="00CB3D23" w14:paraId="6281DF13" w14:textId="77777777" w:rsidTr="00930379">
        <w:tc>
          <w:tcPr>
            <w:tcW w:w="1803" w:type="dxa"/>
            <w:vMerge w:val="restart"/>
          </w:tcPr>
          <w:p w14:paraId="12E7DA1E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</w:tcPr>
          <w:p w14:paraId="63A77DD9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Trained mice (</w:t>
            </w:r>
            <w:r w:rsidRPr="0036119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= 39)</w:t>
            </w:r>
          </w:p>
        </w:tc>
        <w:tc>
          <w:tcPr>
            <w:tcW w:w="3607" w:type="dxa"/>
            <w:gridSpan w:val="2"/>
          </w:tcPr>
          <w:p w14:paraId="2B93DC94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Non-trained controls (</w:t>
            </w:r>
            <w:r w:rsidRPr="0036119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= 16)</w:t>
            </w:r>
          </w:p>
        </w:tc>
      </w:tr>
      <w:tr w:rsidR="004F530F" w:rsidRPr="00CB3D23" w14:paraId="37C31810" w14:textId="77777777" w:rsidTr="00930379">
        <w:tc>
          <w:tcPr>
            <w:tcW w:w="1803" w:type="dxa"/>
            <w:vMerge/>
          </w:tcPr>
          <w:p w14:paraId="2B57B66B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5EFDEA88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1803" w:type="dxa"/>
          </w:tcPr>
          <w:p w14:paraId="4E1B3E1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decrease</w:t>
            </w:r>
          </w:p>
        </w:tc>
        <w:tc>
          <w:tcPr>
            <w:tcW w:w="1803" w:type="dxa"/>
          </w:tcPr>
          <w:p w14:paraId="06290A24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1804" w:type="dxa"/>
          </w:tcPr>
          <w:p w14:paraId="6F76B322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decrease</w:t>
            </w:r>
          </w:p>
        </w:tc>
      </w:tr>
      <w:tr w:rsidR="004F530F" w:rsidRPr="00CB3D23" w14:paraId="69C7AC2B" w14:textId="77777777" w:rsidTr="00930379">
        <w:trPr>
          <w:trHeight w:val="562"/>
        </w:trPr>
        <w:tc>
          <w:tcPr>
            <w:tcW w:w="9016" w:type="dxa"/>
            <w:gridSpan w:val="5"/>
            <w:vAlign w:val="bottom"/>
          </w:tcPr>
          <w:p w14:paraId="527EE944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 w:rsidRPr="003611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FDR </w:t>
            </w:r>
            <w:proofErr w:type="spellStart"/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3611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&lt; 0.01</w:t>
            </w:r>
          </w:p>
        </w:tc>
      </w:tr>
      <w:tr w:rsidR="004F530F" w:rsidRPr="00CB3D23" w14:paraId="138555DF" w14:textId="77777777" w:rsidTr="00930379">
        <w:tc>
          <w:tcPr>
            <w:tcW w:w="1803" w:type="dxa"/>
          </w:tcPr>
          <w:p w14:paraId="2C24DEFD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803" w:type="dxa"/>
          </w:tcPr>
          <w:p w14:paraId="1D8B62EF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075F283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895B09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51A3C9E6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718AE781" w14:textId="77777777" w:rsidTr="00930379">
        <w:tc>
          <w:tcPr>
            <w:tcW w:w="1803" w:type="dxa"/>
          </w:tcPr>
          <w:p w14:paraId="7D3C1344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Asymptotic</w:t>
            </w:r>
          </w:p>
        </w:tc>
        <w:tc>
          <w:tcPr>
            <w:tcW w:w="1803" w:type="dxa"/>
          </w:tcPr>
          <w:p w14:paraId="04BC0DF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26453 (13.54)</w:t>
            </w:r>
          </w:p>
        </w:tc>
        <w:tc>
          <w:tcPr>
            <w:tcW w:w="1803" w:type="dxa"/>
          </w:tcPr>
          <w:p w14:paraId="3D6FA24E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2510 (1.29)</w:t>
            </w:r>
          </w:p>
        </w:tc>
        <w:tc>
          <w:tcPr>
            <w:tcW w:w="1803" w:type="dxa"/>
          </w:tcPr>
          <w:p w14:paraId="7EB2564F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1AA61BF3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4AA5BC8F" w14:textId="77777777" w:rsidTr="00930379">
        <w:tc>
          <w:tcPr>
            <w:tcW w:w="1803" w:type="dxa"/>
          </w:tcPr>
          <w:p w14:paraId="78E042D6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1803" w:type="dxa"/>
          </w:tcPr>
          <w:p w14:paraId="4E70F910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91 (0.05)</w:t>
            </w:r>
          </w:p>
        </w:tc>
        <w:tc>
          <w:tcPr>
            <w:tcW w:w="1803" w:type="dxa"/>
          </w:tcPr>
          <w:p w14:paraId="5F0FB540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78A93B4D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0F54FE20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498B58C1" w14:textId="77777777" w:rsidTr="00930379">
        <w:trPr>
          <w:trHeight w:val="562"/>
        </w:trPr>
        <w:tc>
          <w:tcPr>
            <w:tcW w:w="9016" w:type="dxa"/>
            <w:gridSpan w:val="5"/>
            <w:vAlign w:val="bottom"/>
          </w:tcPr>
          <w:p w14:paraId="533F96DC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 w:rsidRPr="003611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FDR </w:t>
            </w:r>
            <w:proofErr w:type="spellStart"/>
            <w:r w:rsidRPr="003611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3611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4F530F" w:rsidRPr="00CB3D23" w14:paraId="3DFCBB4C" w14:textId="77777777" w:rsidTr="00930379">
        <w:tc>
          <w:tcPr>
            <w:tcW w:w="1803" w:type="dxa"/>
          </w:tcPr>
          <w:p w14:paraId="01D8ADFF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803" w:type="dxa"/>
          </w:tcPr>
          <w:p w14:paraId="7097C6DB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09B4BABF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756CED40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6ED6B578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63AA77FC" w14:textId="77777777" w:rsidTr="00930379">
        <w:tc>
          <w:tcPr>
            <w:tcW w:w="1803" w:type="dxa"/>
          </w:tcPr>
          <w:p w14:paraId="23AA3272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Asymptotic</w:t>
            </w:r>
          </w:p>
        </w:tc>
        <w:tc>
          <w:tcPr>
            <w:tcW w:w="1803" w:type="dxa"/>
          </w:tcPr>
          <w:p w14:paraId="535DFF1A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6590 (6.96)</w:t>
            </w:r>
          </w:p>
        </w:tc>
        <w:tc>
          <w:tcPr>
            <w:tcW w:w="1803" w:type="dxa"/>
          </w:tcPr>
          <w:p w14:paraId="5810716B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1196 (0.61)</w:t>
            </w:r>
          </w:p>
        </w:tc>
        <w:tc>
          <w:tcPr>
            <w:tcW w:w="1803" w:type="dxa"/>
          </w:tcPr>
          <w:p w14:paraId="09DC021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58482B1A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F530F" w:rsidRPr="00CB3D23" w14:paraId="64D1C218" w14:textId="77777777" w:rsidTr="00930379">
        <w:tc>
          <w:tcPr>
            <w:tcW w:w="1803" w:type="dxa"/>
          </w:tcPr>
          <w:p w14:paraId="1DC9DBD6" w14:textId="77777777" w:rsidR="004F530F" w:rsidRPr="00CB3D23" w:rsidRDefault="004F530F" w:rsidP="0093037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1803" w:type="dxa"/>
          </w:tcPr>
          <w:p w14:paraId="640359B0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6F949092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14:paraId="317B36DD" w14:textId="77777777" w:rsidR="004F530F" w:rsidRPr="0036119B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1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04" w:type="dxa"/>
          </w:tcPr>
          <w:p w14:paraId="5EF47FA5" w14:textId="77777777" w:rsidR="004F530F" w:rsidRPr="00CB3D23" w:rsidRDefault="004F530F" w:rsidP="009303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3D2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3DBD066D" w14:textId="77777777" w:rsidR="00F66711" w:rsidRDefault="00F66711"/>
    <w:sectPr w:rsidR="00F66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0F"/>
    <w:rsid w:val="000448CD"/>
    <w:rsid w:val="000D5D75"/>
    <w:rsid w:val="000F6E7D"/>
    <w:rsid w:val="000F7FB2"/>
    <w:rsid w:val="001242BB"/>
    <w:rsid w:val="001631D6"/>
    <w:rsid w:val="0017104A"/>
    <w:rsid w:val="00183597"/>
    <w:rsid w:val="001B0BCF"/>
    <w:rsid w:val="00245059"/>
    <w:rsid w:val="002E24C1"/>
    <w:rsid w:val="00316129"/>
    <w:rsid w:val="00320DA9"/>
    <w:rsid w:val="00345459"/>
    <w:rsid w:val="003720E9"/>
    <w:rsid w:val="00372F75"/>
    <w:rsid w:val="003938B4"/>
    <w:rsid w:val="003F38CF"/>
    <w:rsid w:val="003F39CB"/>
    <w:rsid w:val="003F69BE"/>
    <w:rsid w:val="00432F3C"/>
    <w:rsid w:val="004A34B5"/>
    <w:rsid w:val="004E2C2F"/>
    <w:rsid w:val="004F02DE"/>
    <w:rsid w:val="004F530F"/>
    <w:rsid w:val="00500AAA"/>
    <w:rsid w:val="00501771"/>
    <w:rsid w:val="0056432D"/>
    <w:rsid w:val="00576646"/>
    <w:rsid w:val="00603B88"/>
    <w:rsid w:val="00636067"/>
    <w:rsid w:val="00654D82"/>
    <w:rsid w:val="006F1095"/>
    <w:rsid w:val="00727C9D"/>
    <w:rsid w:val="007728B4"/>
    <w:rsid w:val="0078240F"/>
    <w:rsid w:val="00783DF2"/>
    <w:rsid w:val="007E1682"/>
    <w:rsid w:val="00804ABE"/>
    <w:rsid w:val="00807988"/>
    <w:rsid w:val="00815D93"/>
    <w:rsid w:val="00881D05"/>
    <w:rsid w:val="00965AC8"/>
    <w:rsid w:val="0098521B"/>
    <w:rsid w:val="009A2F95"/>
    <w:rsid w:val="009E4E4B"/>
    <w:rsid w:val="00A02F50"/>
    <w:rsid w:val="00AD4C56"/>
    <w:rsid w:val="00AF0D75"/>
    <w:rsid w:val="00B27B8E"/>
    <w:rsid w:val="00B40B21"/>
    <w:rsid w:val="00B561A1"/>
    <w:rsid w:val="00B76854"/>
    <w:rsid w:val="00BD1685"/>
    <w:rsid w:val="00C46A93"/>
    <w:rsid w:val="00C56B97"/>
    <w:rsid w:val="00C74702"/>
    <w:rsid w:val="00C96E15"/>
    <w:rsid w:val="00C97B61"/>
    <w:rsid w:val="00CE384C"/>
    <w:rsid w:val="00D2580F"/>
    <w:rsid w:val="00D54F53"/>
    <w:rsid w:val="00D65561"/>
    <w:rsid w:val="00DA16BF"/>
    <w:rsid w:val="00DB23EF"/>
    <w:rsid w:val="00DC65C4"/>
    <w:rsid w:val="00E02380"/>
    <w:rsid w:val="00E60476"/>
    <w:rsid w:val="00E8083B"/>
    <w:rsid w:val="00E914DA"/>
    <w:rsid w:val="00EA1C8E"/>
    <w:rsid w:val="00F14973"/>
    <w:rsid w:val="00F66711"/>
    <w:rsid w:val="00F94B6B"/>
    <w:rsid w:val="00FC56F5"/>
    <w:rsid w:val="00FD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C2E0C6"/>
  <w15:chartTrackingRefBased/>
  <w15:docId w15:val="{293440A7-5112-C043-82AB-1F813E88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30F"/>
    <w:rPr>
      <w:rFonts w:ascii="Times New Roman" w:eastAsia="Times New Roman" w:hAnsi="Times New Roman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3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30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cun">
    <w:name w:val="Aucun"/>
    <w:rsid w:val="004F530F"/>
  </w:style>
  <w:style w:type="paragraph" w:customStyle="1" w:styleId="SMHeading">
    <w:name w:val="SM Heading"/>
    <w:basedOn w:val="Heading1"/>
    <w:qFormat/>
    <w:rsid w:val="004F530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53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cellino</dc:creator>
  <cp:keywords/>
  <dc:description/>
  <cp:lastModifiedBy>Daniel Marcellino</cp:lastModifiedBy>
  <cp:revision>1</cp:revision>
  <dcterms:created xsi:type="dcterms:W3CDTF">2022-09-25T12:00:00Z</dcterms:created>
  <dcterms:modified xsi:type="dcterms:W3CDTF">2022-09-25T12:05:00Z</dcterms:modified>
</cp:coreProperties>
</file>